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88147" w14:textId="5840CB4A" w:rsidR="00EE0F68" w:rsidRPr="00405D77" w:rsidRDefault="00EE0F68" w:rsidP="00EE0F68">
      <w:pPr>
        <w:rPr>
          <w:rFonts w:ascii="Times New Roman" w:eastAsia="Times New Roman" w:hAnsi="Times New Roman" w:cs="Times New Roman"/>
          <w:b/>
        </w:rPr>
      </w:pPr>
      <w:bookmarkStart w:id="0" w:name="_GoBack"/>
      <w:r w:rsidRPr="00405D77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>S</w:t>
      </w:r>
      <w:r w:rsidR="00405D77" w:rsidRPr="00405D77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>2 List</w:t>
      </w:r>
      <w:r w:rsidR="00A37272" w:rsidRPr="00405D77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>.</w:t>
      </w:r>
      <w:r w:rsidRPr="00405D77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 xml:space="preserve"> </w:t>
      </w:r>
      <w:r w:rsidR="008A47D8" w:rsidRPr="00405D77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 xml:space="preserve">List of 150 top news propagators </w:t>
      </w:r>
      <w:r w:rsidR="00405D77" w:rsidRPr="00405D77">
        <w:rPr>
          <w:rFonts w:ascii="Helvetica" w:eastAsia="Times New Roman" w:hAnsi="Helvetica" w:cs="Times New Roman"/>
          <w:b/>
          <w:color w:val="202020"/>
          <w:sz w:val="20"/>
          <w:szCs w:val="20"/>
          <w:shd w:val="clear" w:color="auto" w:fill="FFFFFF"/>
        </w:rPr>
        <w:t>filtered out of the dataset</w:t>
      </w:r>
    </w:p>
    <w:bookmarkEnd w:id="0"/>
    <w:p w14:paraId="4BE3E9CE" w14:textId="77777777" w:rsidR="00B84425" w:rsidRDefault="00B84425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</w:p>
    <w:p w14:paraId="0F9AD557" w14:textId="7535C08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kr3at</w:t>
      </w:r>
    </w:p>
    <w:p w14:paraId="41F73649" w14:textId="795A136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omthunkitsMind</w:t>
      </w:r>
      <w:proofErr w:type="spellEnd"/>
    </w:p>
    <w:p w14:paraId="43EA5387" w14:textId="7738ACA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euters</w:t>
      </w:r>
    </w:p>
    <w:p w14:paraId="0F93470D" w14:textId="7C75F5C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usiness</w:t>
      </w:r>
    </w:p>
    <w:p w14:paraId="20196B82" w14:textId="7B5C0B1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openletterbot</w:t>
      </w:r>
      <w:proofErr w:type="spellEnd"/>
    </w:p>
    <w:p w14:paraId="0A3E0D08" w14:textId="420F840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htTweets</w:t>
      </w:r>
      <w:proofErr w:type="spellEnd"/>
    </w:p>
    <w:p w14:paraId="0986A53B" w14:textId="404470A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kyNews</w:t>
      </w:r>
      <w:proofErr w:type="spellEnd"/>
    </w:p>
    <w:p w14:paraId="0D7D7A30" w14:textId="3332C8C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hehill</w:t>
      </w:r>
      <w:proofErr w:type="spellEnd"/>
    </w:p>
    <w:p w14:paraId="21C54E4B" w14:textId="0BA6089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NN</w:t>
      </w:r>
    </w:p>
    <w:p w14:paraId="29595855" w14:textId="70C9460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imesofindia</w:t>
      </w:r>
      <w:proofErr w:type="spellEnd"/>
    </w:p>
    <w:p w14:paraId="639E7A7C" w14:textId="612CF7E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globaltimesnews</w:t>
      </w:r>
      <w:proofErr w:type="spellEnd"/>
    </w:p>
    <w:p w14:paraId="51CDDD6F" w14:textId="48FB505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VIDLive</w:t>
      </w:r>
      <w:proofErr w:type="spellEnd"/>
    </w:p>
    <w:p w14:paraId="61B4C4DD" w14:textId="7506619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PE_connect</w:t>
      </w:r>
      <w:proofErr w:type="spellEnd"/>
    </w:p>
    <w:p w14:paraId="6EF12E72" w14:textId="18AA9A9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coInternetDrGB</w:t>
      </w:r>
      <w:proofErr w:type="spellEnd"/>
    </w:p>
    <w:p w14:paraId="358FB54A" w14:textId="6965C69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ndiaToday</w:t>
      </w:r>
      <w:proofErr w:type="spellEnd"/>
    </w:p>
    <w:p w14:paraId="652AA4AF" w14:textId="4D2B315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dtv</w:t>
      </w:r>
      <w:proofErr w:type="spellEnd"/>
    </w:p>
    <w:p w14:paraId="2FFCAE62" w14:textId="73BB989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ndependent</w:t>
      </w:r>
    </w:p>
    <w:p w14:paraId="0BBAB328" w14:textId="5EC5EEB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nnphilippines</w:t>
      </w:r>
      <w:proofErr w:type="spellEnd"/>
    </w:p>
    <w:p w14:paraId="1477B8EF" w14:textId="115E8EE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aija_reports</w:t>
      </w:r>
      <w:proofErr w:type="spellEnd"/>
    </w:p>
    <w:p w14:paraId="4FFE7387" w14:textId="57797FB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XHNews</w:t>
      </w:r>
      <w:proofErr w:type="spellEnd"/>
    </w:p>
    <w:p w14:paraId="6FA2DF8D" w14:textId="27A4ECE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nalyticaGlobal</w:t>
      </w:r>
      <w:proofErr w:type="spellEnd"/>
    </w:p>
    <w:p w14:paraId="5667186F" w14:textId="627CA5A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ealTuckFrumper</w:t>
      </w:r>
      <w:proofErr w:type="spellEnd"/>
    </w:p>
    <w:p w14:paraId="4C215009" w14:textId="2434A10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NI</w:t>
      </w:r>
    </w:p>
    <w:p w14:paraId="350850D2" w14:textId="42145B8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GTNOfficial</w:t>
      </w:r>
      <w:proofErr w:type="spellEnd"/>
    </w:p>
    <w:p w14:paraId="1B11632E" w14:textId="4B840B2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nni</w:t>
      </w:r>
      <w:proofErr w:type="spellEnd"/>
    </w:p>
    <w:p w14:paraId="05169BDA" w14:textId="28EEA00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QuickTake</w:t>
      </w:r>
      <w:proofErr w:type="spellEnd"/>
    </w:p>
    <w:p w14:paraId="4F65C041" w14:textId="5099A9B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BSCBNNews</w:t>
      </w:r>
      <w:proofErr w:type="spellEnd"/>
    </w:p>
    <w:p w14:paraId="0D8D5116" w14:textId="6F458E3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hreadreaderapp</w:t>
      </w:r>
      <w:proofErr w:type="spellEnd"/>
    </w:p>
    <w:p w14:paraId="016C79CF" w14:textId="6B7F080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aperbirdsH</w:t>
      </w:r>
      <w:proofErr w:type="spellEnd"/>
    </w:p>
    <w:p w14:paraId="3989B23F" w14:textId="06F3E7E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BC</w:t>
      </w:r>
    </w:p>
    <w:p w14:paraId="7287EFA1" w14:textId="3B67159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ailOnline</w:t>
      </w:r>
      <w:proofErr w:type="spellEnd"/>
    </w:p>
    <w:p w14:paraId="6400E980" w14:textId="4821140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imesNow</w:t>
      </w:r>
      <w:proofErr w:type="spellEnd"/>
    </w:p>
    <w:p w14:paraId="120AB0A4" w14:textId="6D8947B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CMPNews</w:t>
      </w:r>
      <w:proofErr w:type="spellEnd"/>
    </w:p>
    <w:p w14:paraId="3F272E96" w14:textId="3501CFF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ailyMirror</w:t>
      </w:r>
      <w:proofErr w:type="spellEnd"/>
    </w:p>
    <w:p w14:paraId="5D33145F" w14:textId="3BBBF36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BCNews</w:t>
      </w:r>
      <w:proofErr w:type="spellEnd"/>
    </w:p>
    <w:p w14:paraId="0BA15F39" w14:textId="40C70B8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NBC</w:t>
      </w:r>
    </w:p>
    <w:p w14:paraId="48CED7F6" w14:textId="0DD80FD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jamesvgingerich</w:t>
      </w:r>
      <w:proofErr w:type="spellEnd"/>
    </w:p>
    <w:p w14:paraId="423FD26E" w14:textId="5DADBA6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afetyPinDaily</w:t>
      </w:r>
      <w:proofErr w:type="spellEnd"/>
    </w:p>
    <w:p w14:paraId="2578AC8A" w14:textId="654453F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NCALERTS</w:t>
      </w:r>
    </w:p>
    <w:p w14:paraId="217FF729" w14:textId="5B1B9C4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itchellvii</w:t>
      </w:r>
      <w:proofErr w:type="spellEnd"/>
    </w:p>
    <w:p w14:paraId="4539AF3E" w14:textId="5ED8C42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guardian</w:t>
      </w:r>
    </w:p>
    <w:p w14:paraId="5104C513" w14:textId="7177CB6F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putnikInt</w:t>
      </w:r>
      <w:proofErr w:type="spellEnd"/>
    </w:p>
    <w:p w14:paraId="3F0944CA" w14:textId="568B190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aybae689</w:t>
      </w:r>
    </w:p>
    <w:p w14:paraId="61A0DFE2" w14:textId="6C930D3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n24_News</w:t>
      </w:r>
    </w:p>
    <w:p w14:paraId="73B9CD85" w14:textId="0209638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BCNEWSs</w:t>
      </w:r>
    </w:p>
    <w:p w14:paraId="3A0E6127" w14:textId="5C0CB57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washingtonpost</w:t>
      </w:r>
      <w:proofErr w:type="spellEnd"/>
    </w:p>
    <w:p w14:paraId="54B1D621" w14:textId="5DB7E85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hinaDaily</w:t>
      </w:r>
      <w:proofErr w:type="spellEnd"/>
    </w:p>
    <w:p w14:paraId="45709C56" w14:textId="2DA54CB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apsofworld</w:t>
      </w:r>
      <w:proofErr w:type="spellEnd"/>
    </w:p>
    <w:p w14:paraId="0C2A5BBF" w14:textId="1DF6AD1F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ytimes</w:t>
      </w:r>
      <w:proofErr w:type="spellEnd"/>
    </w:p>
    <w:p w14:paraId="500E7352" w14:textId="3D5415A8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FP</w:t>
      </w:r>
    </w:p>
    <w:p w14:paraId="556AEED3" w14:textId="0267E7B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ev_discourse</w:t>
      </w:r>
      <w:proofErr w:type="spellEnd"/>
    </w:p>
    <w:p w14:paraId="0258ECEC" w14:textId="372EBAF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irnewsalerts</w:t>
      </w:r>
      <w:proofErr w:type="spellEnd"/>
    </w:p>
    <w:p w14:paraId="2885CC2A" w14:textId="71E69AC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ndyVermaut</w:t>
      </w:r>
      <w:proofErr w:type="spellEnd"/>
    </w:p>
    <w:p w14:paraId="2FF6241A" w14:textId="3BCAF1F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lastRenderedPageBreak/>
        <w:t>badseedbook</w:t>
      </w:r>
      <w:proofErr w:type="spellEnd"/>
    </w:p>
    <w:p w14:paraId="10D3D6CF" w14:textId="5FA6F0D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VodafoneIN</w:t>
      </w:r>
      <w:proofErr w:type="spellEnd"/>
    </w:p>
    <w:p w14:paraId="29E4831D" w14:textId="1452F2D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epublic</w:t>
      </w:r>
    </w:p>
    <w:p w14:paraId="3E86C70D" w14:textId="71CAF4E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hannelNewsAsia</w:t>
      </w:r>
      <w:proofErr w:type="spellEnd"/>
    </w:p>
    <w:p w14:paraId="538F1D8E" w14:textId="5D40344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latimes</w:t>
      </w:r>
      <w:proofErr w:type="spellEnd"/>
    </w:p>
    <w:p w14:paraId="346DB6A4" w14:textId="02D0544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Only_rock_radio</w:t>
      </w:r>
      <w:proofErr w:type="spellEnd"/>
    </w:p>
    <w:p w14:paraId="70047430" w14:textId="42DF8D4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nquirerdotnet</w:t>
      </w:r>
      <w:proofErr w:type="spellEnd"/>
    </w:p>
    <w:p w14:paraId="75EA41A2" w14:textId="0FEE92A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TI_News</w:t>
      </w:r>
      <w:proofErr w:type="spellEnd"/>
    </w:p>
    <w:p w14:paraId="36E4C8C8" w14:textId="10D707E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ytentaran</w:t>
      </w:r>
      <w:proofErr w:type="spellEnd"/>
    </w:p>
    <w:p w14:paraId="01F76DE9" w14:textId="5834978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amehelbarqy</w:t>
      </w:r>
      <w:proofErr w:type="spellEnd"/>
    </w:p>
    <w:p w14:paraId="0C40418A" w14:textId="1D8E9BA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tehrani</w:t>
      </w:r>
      <w:proofErr w:type="spellEnd"/>
    </w:p>
    <w:p w14:paraId="181EFFF6" w14:textId="4581960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applerdotcom</w:t>
      </w:r>
      <w:proofErr w:type="spellEnd"/>
    </w:p>
    <w:p w14:paraId="784E4D02" w14:textId="3605C84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pex_WW</w:t>
      </w:r>
      <w:proofErr w:type="spellEnd"/>
    </w:p>
    <w:p w14:paraId="6EED2FB6" w14:textId="6AC8FF0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isclosetv</w:t>
      </w:r>
      <w:proofErr w:type="spellEnd"/>
    </w:p>
    <w:p w14:paraId="1C4C4398" w14:textId="25F38788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lArabiya_Eng</w:t>
      </w:r>
      <w:proofErr w:type="spellEnd"/>
    </w:p>
    <w:p w14:paraId="34C9D60B" w14:textId="324F6D2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Jerusalem_Post</w:t>
      </w:r>
      <w:proofErr w:type="spellEnd"/>
    </w:p>
    <w:p w14:paraId="3E2523D6" w14:textId="1B4A960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vid_19bot</w:t>
      </w:r>
    </w:p>
    <w:p w14:paraId="31DC994B" w14:textId="5BA47F0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sindia</w:t>
      </w:r>
      <w:proofErr w:type="spellEnd"/>
    </w:p>
    <w:p w14:paraId="76F18FD6" w14:textId="05FA199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usinessinsider</w:t>
      </w:r>
      <w:proofErr w:type="spellEnd"/>
    </w:p>
    <w:p w14:paraId="2C27EA6C" w14:textId="17C2846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Loneprotester</w:t>
      </w:r>
      <w:proofErr w:type="spellEnd"/>
    </w:p>
    <w:p w14:paraId="1258F772" w14:textId="396E445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itcoinconnect</w:t>
      </w:r>
      <w:proofErr w:type="spellEnd"/>
    </w:p>
    <w:p w14:paraId="7A198B74" w14:textId="06FBE238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ennewstweet</w:t>
      </w:r>
      <w:proofErr w:type="spellEnd"/>
    </w:p>
    <w:p w14:paraId="4107E670" w14:textId="236AF0A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WIONews</w:t>
      </w:r>
      <w:proofErr w:type="spellEnd"/>
    </w:p>
    <w:p w14:paraId="672035EB" w14:textId="3F759EA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vankirstel</w:t>
      </w:r>
      <w:proofErr w:type="spellEnd"/>
    </w:p>
    <w:p w14:paraId="59C17367" w14:textId="0BE91AD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neumoniaWuhan</w:t>
      </w:r>
      <w:proofErr w:type="spellEnd"/>
    </w:p>
    <w:p w14:paraId="6D7519FF" w14:textId="7B1E2AD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Tcom</w:t>
      </w:r>
      <w:proofErr w:type="spellEnd"/>
    </w:p>
    <w:p w14:paraId="407334D6" w14:textId="14FD7B8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awStory</w:t>
      </w:r>
      <w:proofErr w:type="spellEnd"/>
    </w:p>
    <w:p w14:paraId="1EBED07C" w14:textId="296E4D4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lnangalama</w:t>
      </w:r>
      <w:proofErr w:type="spellEnd"/>
    </w:p>
    <w:p w14:paraId="1950D740" w14:textId="2E12415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TVNews</w:t>
      </w:r>
      <w:proofErr w:type="spellEnd"/>
    </w:p>
    <w:p w14:paraId="4D5E808D" w14:textId="4C0E2B4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gmanews</w:t>
      </w:r>
      <w:proofErr w:type="spellEnd"/>
    </w:p>
    <w:p w14:paraId="3D7673F2" w14:textId="1FDDEB0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rnstNordholt</w:t>
      </w:r>
      <w:proofErr w:type="spellEnd"/>
    </w:p>
    <w:p w14:paraId="044AD2C6" w14:textId="4098738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ypost</w:t>
      </w:r>
      <w:proofErr w:type="spellEnd"/>
    </w:p>
    <w:p w14:paraId="4584B0D3" w14:textId="62A14198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rCoronavirus</w:t>
      </w:r>
      <w:proofErr w:type="spellEnd"/>
    </w:p>
    <w:p w14:paraId="0E805FA7" w14:textId="3ED5A7B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ronavid19_bot</w:t>
      </w:r>
    </w:p>
    <w:p w14:paraId="6DE24AB4" w14:textId="3656720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SNBC</w:t>
      </w:r>
    </w:p>
    <w:p w14:paraId="1D58CEB5" w14:textId="01E986C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ans_india</w:t>
      </w:r>
      <w:proofErr w:type="spellEnd"/>
    </w:p>
    <w:p w14:paraId="72FEBE35" w14:textId="149B477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ndiatvnews</w:t>
      </w:r>
      <w:proofErr w:type="spellEnd"/>
    </w:p>
    <w:p w14:paraId="31D3E9E5" w14:textId="6F7F0ED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WarsontheBrink</w:t>
      </w:r>
      <w:proofErr w:type="spellEnd"/>
    </w:p>
    <w:p w14:paraId="29C0CCBC" w14:textId="22C4B39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orbertElekes</w:t>
      </w:r>
      <w:proofErr w:type="spellEnd"/>
    </w:p>
    <w:p w14:paraId="647B1A44" w14:textId="5877545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VID19Masks</w:t>
      </w:r>
    </w:p>
    <w:p w14:paraId="61AB97F7" w14:textId="6847A78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JoeFreedomLove</w:t>
      </w:r>
      <w:proofErr w:type="spellEnd"/>
    </w:p>
    <w:p w14:paraId="0EF1C2D7" w14:textId="1F97F94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WakeUpCanada1</w:t>
      </w:r>
    </w:p>
    <w:p w14:paraId="6BCC58FE" w14:textId="24C518F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ailydigger19</w:t>
      </w:r>
    </w:p>
    <w:p w14:paraId="197EEC88" w14:textId="1051189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florida_finesse</w:t>
      </w:r>
      <w:proofErr w:type="spellEnd"/>
    </w:p>
    <w:p w14:paraId="3544D262" w14:textId="3F543A1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ndoPac_Info</w:t>
      </w:r>
      <w:proofErr w:type="spellEnd"/>
    </w:p>
    <w:p w14:paraId="2C47BD30" w14:textId="1BC8203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511NY</w:t>
      </w:r>
    </w:p>
    <w:p w14:paraId="5731AE22" w14:textId="5DCAB18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NODesk</w:t>
      </w:r>
      <w:proofErr w:type="spellEnd"/>
    </w:p>
    <w:p w14:paraId="27F22412" w14:textId="53A4A2B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CTVAsiaPacific</w:t>
      </w:r>
      <w:proofErr w:type="spellEnd"/>
    </w:p>
    <w:p w14:paraId="0F5E9897" w14:textId="24DA3A7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egaman512</w:t>
      </w:r>
    </w:p>
    <w:p w14:paraId="3B10885C" w14:textId="62F4847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echjunkiejh</w:t>
      </w:r>
      <w:proofErr w:type="spellEnd"/>
    </w:p>
    <w:p w14:paraId="044C1169" w14:textId="3B2DC6B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HackneyedAbbort</w:t>
      </w:r>
      <w:proofErr w:type="spellEnd"/>
    </w:p>
    <w:p w14:paraId="75449067" w14:textId="6025AD4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irtelindia</w:t>
      </w:r>
      <w:proofErr w:type="spellEnd"/>
    </w:p>
    <w:p w14:paraId="6264C683" w14:textId="4CE040AF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he_hindu</w:t>
      </w:r>
      <w:proofErr w:type="spellEnd"/>
    </w:p>
    <w:p w14:paraId="4F207C9C" w14:textId="707E5AA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ZyroFoxtrot</w:t>
      </w:r>
      <w:proofErr w:type="spellEnd"/>
    </w:p>
    <w:p w14:paraId="2C595187" w14:textId="677EED8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loombergAsia</w:t>
      </w:r>
      <w:proofErr w:type="spellEnd"/>
    </w:p>
    <w:p w14:paraId="79996E3F" w14:textId="549C7BA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lastRenderedPageBreak/>
        <w:t>arabnews</w:t>
      </w:r>
      <w:proofErr w:type="spellEnd"/>
    </w:p>
    <w:p w14:paraId="0E276EA9" w14:textId="540A462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Knewz_Currently</w:t>
      </w:r>
      <w:proofErr w:type="spellEnd"/>
    </w:p>
    <w:p w14:paraId="19CD01F8" w14:textId="1205F17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irtel_Presence</w:t>
      </w:r>
      <w:proofErr w:type="spellEnd"/>
    </w:p>
    <w:p w14:paraId="68D13FE3" w14:textId="005E4AB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RT_com</w:t>
      </w:r>
      <w:proofErr w:type="spellEnd"/>
    </w:p>
    <w:p w14:paraId="3E8CDB87" w14:textId="31B47CC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4PawShop</w:t>
      </w:r>
    </w:p>
    <w:p w14:paraId="3CCEB1BF" w14:textId="0CF370EF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ndGameWW3</w:t>
      </w:r>
    </w:p>
    <w:p w14:paraId="6085AED9" w14:textId="225D141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ewsbyMorB</w:t>
      </w:r>
      <w:proofErr w:type="spellEnd"/>
    </w:p>
    <w:p w14:paraId="03919919" w14:textId="68A7E91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DChina</w:t>
      </w:r>
      <w:proofErr w:type="spellEnd"/>
    </w:p>
    <w:p w14:paraId="03AAF488" w14:textId="336DA11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SBreakingNews</w:t>
      </w:r>
      <w:proofErr w:type="spellEnd"/>
    </w:p>
    <w:p w14:paraId="5073AB78" w14:textId="312B80E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ewworldsurvive</w:t>
      </w:r>
      <w:proofErr w:type="spellEnd"/>
    </w:p>
    <w:p w14:paraId="0085FEED" w14:textId="12EC632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WSJ</w:t>
      </w:r>
    </w:p>
    <w:p w14:paraId="2F9185E4" w14:textId="7E29995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hefirstindia</w:t>
      </w:r>
      <w:proofErr w:type="spellEnd"/>
    </w:p>
    <w:p w14:paraId="7CCA53B8" w14:textId="4784FEF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Echinanews</w:t>
      </w:r>
      <w:proofErr w:type="spellEnd"/>
    </w:p>
    <w:p w14:paraId="78FAA1A7" w14:textId="561A9D0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ailyMailUK</w:t>
      </w:r>
      <w:proofErr w:type="spellEnd"/>
    </w:p>
    <w:p w14:paraId="42188A2A" w14:textId="647064E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Fxhedgers</w:t>
      </w:r>
      <w:proofErr w:type="spellEnd"/>
    </w:p>
    <w:p w14:paraId="427948E5" w14:textId="5D93C0A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witterLive</w:t>
      </w:r>
      <w:proofErr w:type="spellEnd"/>
    </w:p>
    <w:p w14:paraId="41EE58A6" w14:textId="57B8A49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YTHealth</w:t>
      </w:r>
      <w:proofErr w:type="spellEnd"/>
    </w:p>
    <w:p w14:paraId="6FCBC1E0" w14:textId="53AA704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IAM__Network</w:t>
      </w:r>
      <w:proofErr w:type="spellEnd"/>
    </w:p>
    <w:p w14:paraId="76D9ABF4" w14:textId="1D85741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rwth_</w:t>
      </w:r>
    </w:p>
    <w:p w14:paraId="17A699F7" w14:textId="2C6C1F4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aily_trust</w:t>
      </w:r>
      <w:proofErr w:type="spellEnd"/>
    </w:p>
    <w:p w14:paraId="6D6D68FA" w14:textId="38B9FA7F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usafirNamah</w:t>
      </w:r>
      <w:proofErr w:type="spellEnd"/>
    </w:p>
    <w:p w14:paraId="19612D44" w14:textId="0E76B2F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ita33088889</w:t>
      </w:r>
    </w:p>
    <w:p w14:paraId="401259A7" w14:textId="49C49A0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LarryBoorstein</w:t>
      </w:r>
      <w:proofErr w:type="spellEnd"/>
    </w:p>
    <w:p w14:paraId="1B062E3E" w14:textId="5A42FCD8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ZyiteGadgets</w:t>
      </w:r>
      <w:proofErr w:type="spellEnd"/>
    </w:p>
    <w:p w14:paraId="5728BA71" w14:textId="0BD52A32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SocialistVoice</w:t>
      </w:r>
      <w:proofErr w:type="spellEnd"/>
    </w:p>
    <w:p w14:paraId="50856A8D" w14:textId="72E757D0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artgirl_andrea</w:t>
      </w:r>
      <w:proofErr w:type="spellEnd"/>
    </w:p>
    <w:p w14:paraId="29557379" w14:textId="748D1DE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firstpost</w:t>
      </w:r>
      <w:proofErr w:type="spellEnd"/>
    </w:p>
    <w:p w14:paraId="4E3BB10A" w14:textId="6E4F2917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FCoronavirus19</w:t>
      </w:r>
    </w:p>
    <w:p w14:paraId="63039C6E" w14:textId="0143AB03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vid19Rtn</w:t>
      </w:r>
    </w:p>
    <w:p w14:paraId="1C9512F6" w14:textId="6D5A816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TheTop10News2</w:t>
      </w:r>
    </w:p>
    <w:p w14:paraId="1E052988" w14:textId="253BC77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oneycontrolcom</w:t>
      </w:r>
      <w:proofErr w:type="spellEnd"/>
    </w:p>
    <w:p w14:paraId="471708CB" w14:textId="7FE901FE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Oneindia</w:t>
      </w:r>
      <w:proofErr w:type="spellEnd"/>
    </w:p>
    <w:p w14:paraId="59B92B09" w14:textId="41BDF56C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NNnews18</w:t>
      </w:r>
    </w:p>
    <w:p w14:paraId="2FB4E990" w14:textId="6AD2EE4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Moespi1</w:t>
      </w:r>
    </w:p>
    <w:p w14:paraId="4A71055D" w14:textId="7A463355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latestly</w:t>
      </w:r>
      <w:proofErr w:type="spellEnd"/>
    </w:p>
    <w:p w14:paraId="6CE7A8A2" w14:textId="263CD6F6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ewsTeq</w:t>
      </w:r>
      <w:proofErr w:type="spellEnd"/>
    </w:p>
    <w:p w14:paraId="0E3D459E" w14:textId="7691C99D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Covid19Develop1</w:t>
      </w:r>
    </w:p>
    <w:p w14:paraId="5FA46E20" w14:textId="129D24CB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cexaminer</w:t>
      </w:r>
      <w:proofErr w:type="spellEnd"/>
    </w:p>
    <w:p w14:paraId="4221B683" w14:textId="5C774D14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PulpNews</w:t>
      </w:r>
      <w:proofErr w:type="spellEnd"/>
    </w:p>
    <w:p w14:paraId="2263A738" w14:textId="6ACF4481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ByCovid</w:t>
      </w:r>
      <w:proofErr w:type="spellEnd"/>
    </w:p>
    <w:p w14:paraId="6412CAD6" w14:textId="5D96A2CA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DailyMail</w:t>
      </w:r>
      <w:proofErr w:type="spellEnd"/>
    </w:p>
    <w:p w14:paraId="3FFC5620" w14:textId="72384ED9" w:rsidR="00F5261E" w:rsidRPr="00F5261E" w:rsidRDefault="00F5261E" w:rsidP="00F52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eastAsia="Times New Roman" w:hAnsi="inherit" w:cs="Courier New"/>
          <w:color w:val="1D1C1D"/>
          <w:sz w:val="20"/>
          <w:szCs w:val="20"/>
        </w:rPr>
      </w:pPr>
      <w:proofErr w:type="spellStart"/>
      <w:r w:rsidRPr="00F5261E">
        <w:rPr>
          <w:rFonts w:ascii="inherit" w:eastAsia="Times New Roman" w:hAnsi="inherit" w:cs="Courier New"/>
          <w:color w:val="1D1C1D"/>
          <w:sz w:val="20"/>
          <w:szCs w:val="20"/>
        </w:rPr>
        <w:t>nowthisnews</w:t>
      </w:r>
      <w:proofErr w:type="spellEnd"/>
    </w:p>
    <w:p w14:paraId="00DB1CC5" w14:textId="77777777" w:rsidR="00BC0DB5" w:rsidRDefault="00405D77"/>
    <w:sectPr w:rsidR="00BC0DB5" w:rsidSect="00315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1E"/>
    <w:rsid w:val="000447E9"/>
    <w:rsid w:val="0013453E"/>
    <w:rsid w:val="001D2FEC"/>
    <w:rsid w:val="00315512"/>
    <w:rsid w:val="00370100"/>
    <w:rsid w:val="00405D77"/>
    <w:rsid w:val="00771B5C"/>
    <w:rsid w:val="008A47D8"/>
    <w:rsid w:val="008D428B"/>
    <w:rsid w:val="009E0815"/>
    <w:rsid w:val="00A37272"/>
    <w:rsid w:val="00B84425"/>
    <w:rsid w:val="00C61195"/>
    <w:rsid w:val="00D26CE8"/>
    <w:rsid w:val="00EE0F68"/>
    <w:rsid w:val="00F5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43D5D"/>
  <w14:defaultImageDpi w14:val="32767"/>
  <w15:chartTrackingRefBased/>
  <w15:docId w15:val="{6C5338D5-A1C9-7642-9CE2-83B04D87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2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261E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EE0F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6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90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2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4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6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71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3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89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59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4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7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9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5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4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9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9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7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0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9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2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1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8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8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6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9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6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5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4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26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3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3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8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9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7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7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7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7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6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51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5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7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3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0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1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78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71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69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53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3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9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4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7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4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4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7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1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4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3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4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41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4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8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22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9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0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4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8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6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8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9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6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1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9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0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8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3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3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5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69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2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3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7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1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4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7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4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6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4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8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3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18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97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4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3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2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99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2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2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8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7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4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7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0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3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8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1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6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8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4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8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40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0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23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8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6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0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3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4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3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7</Words>
  <Characters>1513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Fields</dc:creator>
  <cp:keywords/>
  <dc:description/>
  <cp:lastModifiedBy>Emilia Fields</cp:lastModifiedBy>
  <cp:revision>5</cp:revision>
  <dcterms:created xsi:type="dcterms:W3CDTF">2021-04-20T21:37:00Z</dcterms:created>
  <dcterms:modified xsi:type="dcterms:W3CDTF">2021-05-07T04:32:00Z</dcterms:modified>
</cp:coreProperties>
</file>